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5DC678" w14:textId="2521AC90" w:rsidR="00852F88" w:rsidRPr="00622374" w:rsidRDefault="005D79CB" w:rsidP="009F2CDA">
      <w:pPr>
        <w:outlineLvl w:val="0"/>
        <w:rPr>
          <w:rFonts w:ascii="Times New Roman" w:hAnsi="Times New Roman" w:cs="Times New Roman"/>
          <w:sz w:val="24"/>
          <w:szCs w:val="24"/>
        </w:rPr>
      </w:pPr>
      <w:r w:rsidRPr="008B3273">
        <w:rPr>
          <w:rFonts w:ascii="Times New Roman" w:hAnsi="Times New Roman" w:cs="Times New Roman"/>
          <w:b/>
          <w:bCs/>
          <w:sz w:val="24"/>
          <w:szCs w:val="24"/>
        </w:rPr>
        <w:t xml:space="preserve">Additional </w:t>
      </w:r>
      <w:r w:rsidR="00EB1FEA" w:rsidRPr="008B3273">
        <w:rPr>
          <w:rFonts w:ascii="Times New Roman" w:hAnsi="Times New Roman" w:cs="Times New Roman"/>
          <w:b/>
          <w:bCs/>
          <w:sz w:val="24"/>
          <w:szCs w:val="24"/>
        </w:rPr>
        <w:t>file</w:t>
      </w:r>
      <w:r w:rsidR="00CC7B47" w:rsidRPr="008B327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32A4C" w:rsidRPr="005A1062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852F88" w:rsidRPr="008B3273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52F88" w:rsidRPr="00622374">
        <w:rPr>
          <w:rFonts w:ascii="Times New Roman" w:hAnsi="Times New Roman" w:cs="Times New Roman"/>
          <w:sz w:val="24"/>
          <w:szCs w:val="24"/>
        </w:rPr>
        <w:t>Choroidal metrics of pre- and post-near work in adults (n=30)</w:t>
      </w:r>
      <w:r w:rsidR="00B52AD4" w:rsidRPr="0062237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656" w:type="dxa"/>
        <w:jc w:val="center"/>
        <w:tblLayout w:type="fixed"/>
        <w:tblLook w:val="04A0" w:firstRow="1" w:lastRow="0" w:firstColumn="1" w:lastColumn="0" w:noHBand="0" w:noVBand="1"/>
      </w:tblPr>
      <w:tblGrid>
        <w:gridCol w:w="1937"/>
        <w:gridCol w:w="1370"/>
        <w:gridCol w:w="1587"/>
        <w:gridCol w:w="1587"/>
        <w:gridCol w:w="1474"/>
        <w:gridCol w:w="1701"/>
      </w:tblGrid>
      <w:tr w:rsidR="00FC10C9" w:rsidRPr="00FC10C9" w14:paraId="2CA1C838" w14:textId="77777777" w:rsidTr="009C1143">
        <w:trPr>
          <w:trHeight w:val="510"/>
          <w:jc w:val="center"/>
        </w:trPr>
        <w:tc>
          <w:tcPr>
            <w:tcW w:w="1937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93C097" w14:textId="4F6B396A" w:rsidR="00852F88" w:rsidRPr="00FC10C9" w:rsidRDefault="005E174A" w:rsidP="005A1062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Parameter</w:t>
            </w:r>
          </w:p>
        </w:tc>
        <w:tc>
          <w:tcPr>
            <w:tcW w:w="137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500FEA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Time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97F3A2E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Pre-near work</w:t>
            </w:r>
          </w:p>
        </w:tc>
        <w:tc>
          <w:tcPr>
            <w:tcW w:w="1587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0E7DD10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Post-near work</w:t>
            </w:r>
          </w:p>
        </w:tc>
        <w:tc>
          <w:tcPr>
            <w:tcW w:w="147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A188D4B" w14:textId="77777777" w:rsidR="00852F88" w:rsidRPr="00FC10C9" w:rsidRDefault="00852F88" w:rsidP="009F2CDA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Chang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AF17852" w14:textId="3FC3B942" w:rsidR="00852F88" w:rsidRPr="00FC10C9" w:rsidRDefault="00852F88" w:rsidP="009F2CDA">
            <w:pPr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b/>
                <w:bCs/>
                <w:i/>
                <w:kern w:val="0"/>
                <w:sz w:val="24"/>
                <w:szCs w:val="24"/>
              </w:rPr>
              <w:t xml:space="preserve">P </w:t>
            </w:r>
            <w:r w:rsidRPr="00FC10C9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value</w:t>
            </w:r>
            <w:r w:rsidR="00622374" w:rsidRPr="00FC10C9">
              <w:rPr>
                <w:rFonts w:ascii="Times New Roman" w:hAnsi="Times New Roman"/>
                <w:kern w:val="0"/>
                <w:sz w:val="24"/>
                <w:szCs w:val="24"/>
              </w:rPr>
              <w:t>*</w:t>
            </w:r>
          </w:p>
        </w:tc>
      </w:tr>
      <w:tr w:rsidR="00FC10C9" w:rsidRPr="00FC10C9" w14:paraId="362B2596" w14:textId="77777777" w:rsidTr="009C1143">
        <w:trPr>
          <w:trHeight w:val="510"/>
          <w:jc w:val="center"/>
        </w:trPr>
        <w:tc>
          <w:tcPr>
            <w:tcW w:w="19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ACB6F" w14:textId="77777777" w:rsidR="00852F88" w:rsidRPr="00FC10C9" w:rsidRDefault="00852F88" w:rsidP="009F2CD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kern w:val="0"/>
                <w:sz w:val="24"/>
                <w:szCs w:val="24"/>
              </w:rPr>
              <w:t>SFCT (</w:t>
            </w:r>
            <w:proofErr w:type="spellStart"/>
            <w:r w:rsidRPr="00FC10C9">
              <w:rPr>
                <w:rFonts w:ascii="Times New Roman" w:hAnsi="Times New Roman"/>
                <w:kern w:val="0"/>
                <w:sz w:val="24"/>
                <w:szCs w:val="24"/>
              </w:rPr>
              <w:t>μm</w:t>
            </w:r>
            <w:proofErr w:type="spellEnd"/>
            <w:r w:rsidRPr="00FC10C9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B38EA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34FCF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99A21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06ACD69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C5724C9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FC10C9" w:rsidRPr="00FC10C9" w14:paraId="7BB9C83A" w14:textId="77777777" w:rsidTr="009C1143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BAFE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B7166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kern w:val="0"/>
                <w:sz w:val="24"/>
                <w:szCs w:val="24"/>
              </w:rPr>
              <w:t>20mi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A28B4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eastAsia="等线" w:hAnsi="Times New Roman"/>
                <w:sz w:val="24"/>
                <w:szCs w:val="24"/>
              </w:rPr>
              <w:t>268.0±67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84247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eastAsia="等线" w:hAnsi="Times New Roman"/>
                <w:sz w:val="24"/>
                <w:szCs w:val="24"/>
              </w:rPr>
              <w:t>262.8±69.1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3832D" w14:textId="61D49867" w:rsidR="00852F88" w:rsidRPr="00FC10C9" w:rsidRDefault="00152D00" w:rsidP="009F2CDA">
            <w:pPr>
              <w:widowControl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FC10C9">
              <w:rPr>
                <w:rFonts w:ascii="Times New Roman" w:eastAsia="等线" w:hAnsi="Times New Roman" w:cs="Times New Roman"/>
                <w:sz w:val="24"/>
                <w:szCs w:val="24"/>
              </w:rPr>
              <w:t>−</w:t>
            </w:r>
            <w:r w:rsidR="00852F88" w:rsidRPr="00FC10C9">
              <w:rPr>
                <w:rFonts w:ascii="Times New Roman" w:eastAsia="等线" w:hAnsi="Times New Roman" w:cs="Times New Roman"/>
                <w:sz w:val="24"/>
                <w:szCs w:val="24"/>
              </w:rPr>
              <w:t>5.1±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BFF9B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10C9">
              <w:rPr>
                <w:rFonts w:ascii="Times New Roman" w:eastAsia="等线" w:hAnsi="Times New Roman"/>
                <w:sz w:val="24"/>
                <w:szCs w:val="24"/>
              </w:rPr>
              <w:t>&lt;0.001</w:t>
            </w:r>
          </w:p>
        </w:tc>
      </w:tr>
      <w:tr w:rsidR="00FC10C9" w:rsidRPr="00FC10C9" w14:paraId="637375E0" w14:textId="77777777" w:rsidTr="009C1143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360FE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CB6EF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kern w:val="0"/>
                <w:sz w:val="24"/>
                <w:szCs w:val="24"/>
              </w:rPr>
              <w:t>40mi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2AD52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eastAsia="等线" w:hAnsi="Times New Roman"/>
                <w:sz w:val="24"/>
                <w:szCs w:val="24"/>
              </w:rPr>
              <w:t>264.2±67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FC2A3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eastAsia="等线" w:hAnsi="Times New Roman"/>
                <w:sz w:val="24"/>
                <w:szCs w:val="24"/>
              </w:rPr>
              <w:t>264.2±67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AA241" w14:textId="77777777" w:rsidR="00852F88" w:rsidRPr="00FC10C9" w:rsidRDefault="00852F88" w:rsidP="009F2CDA">
            <w:pPr>
              <w:widowControl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FC10C9">
              <w:rPr>
                <w:rFonts w:ascii="Times New Roman" w:eastAsia="等线" w:hAnsi="Times New Roman" w:cs="Times New Roman"/>
                <w:sz w:val="24"/>
                <w:szCs w:val="24"/>
              </w:rPr>
              <w:t>0.0±6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F9CE9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10C9">
              <w:rPr>
                <w:rFonts w:ascii="Times New Roman" w:eastAsia="等线" w:hAnsi="Times New Roman"/>
                <w:sz w:val="24"/>
                <w:szCs w:val="24"/>
              </w:rPr>
              <w:t>&gt;0.999</w:t>
            </w:r>
          </w:p>
        </w:tc>
      </w:tr>
      <w:tr w:rsidR="00FC10C9" w:rsidRPr="00FC10C9" w14:paraId="16F84A7B" w14:textId="77777777" w:rsidTr="009C1143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E0D68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5325D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kern w:val="0"/>
                <w:sz w:val="24"/>
                <w:szCs w:val="24"/>
              </w:rPr>
              <w:t>60mi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9DC9E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eastAsia="等线" w:hAnsi="Times New Roman"/>
                <w:sz w:val="24"/>
                <w:szCs w:val="24"/>
              </w:rPr>
              <w:t>267.2±68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19A81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eastAsia="等线" w:hAnsi="Times New Roman"/>
                <w:sz w:val="24"/>
                <w:szCs w:val="24"/>
              </w:rPr>
              <w:t>265.9±70.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11013" w14:textId="33E79963" w:rsidR="00852F88" w:rsidRPr="00FC10C9" w:rsidRDefault="00152D00" w:rsidP="009F2CDA">
            <w:pPr>
              <w:widowControl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FC10C9">
              <w:rPr>
                <w:rFonts w:ascii="Times New Roman" w:eastAsia="等线" w:hAnsi="Times New Roman" w:cs="Times New Roman"/>
                <w:sz w:val="24"/>
                <w:szCs w:val="24"/>
              </w:rPr>
              <w:t>−</w:t>
            </w:r>
            <w:r w:rsidR="00852F88" w:rsidRPr="00FC10C9">
              <w:rPr>
                <w:rFonts w:ascii="Times New Roman" w:eastAsia="等线" w:hAnsi="Times New Roman" w:cs="Times New Roman"/>
                <w:sz w:val="24"/>
                <w:szCs w:val="24"/>
              </w:rPr>
              <w:t>1.3±8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247C7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10C9">
              <w:rPr>
                <w:rFonts w:ascii="Times New Roman" w:eastAsia="等线" w:hAnsi="Times New Roman"/>
                <w:sz w:val="24"/>
                <w:szCs w:val="24"/>
              </w:rPr>
              <w:t>0.444</w:t>
            </w:r>
          </w:p>
        </w:tc>
      </w:tr>
      <w:tr w:rsidR="00FC10C9" w:rsidRPr="00FC10C9" w14:paraId="46943830" w14:textId="77777777" w:rsidTr="009C1143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B7B3B" w14:textId="77777777" w:rsidR="00EE2C03" w:rsidRPr="00FC10C9" w:rsidRDefault="00EE2C03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3570F" w14:textId="0CC4CF04" w:rsidR="00EE2C03" w:rsidRPr="00FC10C9" w:rsidRDefault="00EE2C03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b/>
                <w:bCs/>
                <w:i/>
                <w:kern w:val="0"/>
                <w:sz w:val="24"/>
                <w:szCs w:val="24"/>
              </w:rPr>
              <w:t>P</w:t>
            </w:r>
            <w:r w:rsidRPr="00FC10C9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  <w:r w:rsidR="009F2CDA" w:rsidRPr="00FC10C9">
              <w:rPr>
                <w:rFonts w:ascii="Times New Roman" w:hAnsi="Times New Roman"/>
                <w:kern w:val="0"/>
                <w:sz w:val="24"/>
                <w:szCs w:val="24"/>
              </w:rPr>
              <w:t>#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F9F02" w14:textId="633E9CBC" w:rsidR="00EE2C03" w:rsidRPr="00FC10C9" w:rsidRDefault="00EE2C03" w:rsidP="009F2CDA">
            <w:pPr>
              <w:widowControl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FC10C9">
              <w:rPr>
                <w:rFonts w:ascii="Times New Roman" w:eastAsia="等线" w:hAnsi="Times New Roman"/>
                <w:sz w:val="24"/>
                <w:szCs w:val="24"/>
              </w:rPr>
              <w:t>0.06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3F148" w14:textId="77777777" w:rsidR="00EE2C03" w:rsidRPr="00FC10C9" w:rsidRDefault="00EE2C03" w:rsidP="009F2CDA">
            <w:pPr>
              <w:widowControl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C4407" w14:textId="77777777" w:rsidR="00EE2C03" w:rsidRPr="00FC10C9" w:rsidRDefault="00EE2C03" w:rsidP="009F2CDA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A9789" w14:textId="77777777" w:rsidR="00EE2C03" w:rsidRPr="00FC10C9" w:rsidRDefault="00EE2C03" w:rsidP="009F2CDA">
            <w:pPr>
              <w:widowControl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</w:tr>
      <w:tr w:rsidR="00FC10C9" w:rsidRPr="00FC10C9" w14:paraId="45794A72" w14:textId="77777777" w:rsidTr="009C1143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E091B" w14:textId="77777777" w:rsidR="00852F88" w:rsidRPr="00FC10C9" w:rsidRDefault="00852F88" w:rsidP="009F2CD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kern w:val="0"/>
                <w:sz w:val="24"/>
                <w:szCs w:val="24"/>
              </w:rPr>
              <w:t>LA (</w:t>
            </w:r>
            <w:r w:rsidRPr="00FC10C9">
              <w:rPr>
                <w:rFonts w:ascii="Times New Roman" w:hAnsi="Times New Roman"/>
                <w:sz w:val="24"/>
                <w:szCs w:val="24"/>
              </w:rPr>
              <w:t>×</w:t>
            </w:r>
            <w:r w:rsidRPr="00FC10C9">
              <w:rPr>
                <w:rFonts w:ascii="Times New Roman" w:hAnsi="Times New Roman"/>
                <w:kern w:val="0"/>
                <w:sz w:val="24"/>
                <w:szCs w:val="24"/>
              </w:rPr>
              <w:t>10</w:t>
            </w:r>
            <w:r w:rsidRPr="00FC10C9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3</w:t>
            </w:r>
            <w:r w:rsidRPr="00FC10C9">
              <w:rPr>
                <w:rFonts w:ascii="Times New Roman" w:hAnsi="Times New Roman"/>
                <w:kern w:val="0"/>
                <w:sz w:val="24"/>
                <w:szCs w:val="24"/>
              </w:rPr>
              <w:t>μm</w:t>
            </w:r>
            <w:r w:rsidRPr="00FC10C9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  <w:r w:rsidRPr="00FC10C9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02208" w14:textId="77777777" w:rsidR="00852F88" w:rsidRPr="00FC10C9" w:rsidRDefault="00852F88" w:rsidP="009F2CD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662D9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B05CA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9B987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F2ACA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FC10C9" w:rsidRPr="00FC10C9" w14:paraId="1CCE2534" w14:textId="77777777" w:rsidTr="009C1143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9C0B1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238DE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kern w:val="0"/>
                <w:sz w:val="24"/>
                <w:szCs w:val="24"/>
              </w:rPr>
              <w:t>20mi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C6C12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sz w:val="24"/>
                <w:szCs w:val="24"/>
              </w:rPr>
              <w:t>990.5±229.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ADD0E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sz w:val="24"/>
                <w:szCs w:val="24"/>
              </w:rPr>
              <w:t>971.3±230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F5F37" w14:textId="56F42901" w:rsidR="00852F88" w:rsidRPr="00FC10C9" w:rsidRDefault="00152D00" w:rsidP="009F2CDA">
            <w:pPr>
              <w:widowControl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FC10C9">
              <w:rPr>
                <w:rFonts w:ascii="Times New Roman" w:eastAsia="等线" w:hAnsi="Times New Roman" w:cs="Times New Roman"/>
                <w:sz w:val="24"/>
                <w:szCs w:val="24"/>
              </w:rPr>
              <w:t>−</w:t>
            </w:r>
            <w:r w:rsidR="00852F88" w:rsidRPr="00FC10C9">
              <w:rPr>
                <w:rFonts w:ascii="Times New Roman" w:eastAsia="等线" w:hAnsi="Times New Roman" w:cs="Times New Roman"/>
                <w:sz w:val="24"/>
                <w:szCs w:val="24"/>
              </w:rPr>
              <w:t>19.2±18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4A801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10C9">
              <w:rPr>
                <w:rFonts w:ascii="Times New Roman" w:eastAsia="等线" w:hAnsi="Times New Roman"/>
                <w:sz w:val="24"/>
                <w:szCs w:val="24"/>
              </w:rPr>
              <w:t>&lt;0.001</w:t>
            </w:r>
          </w:p>
        </w:tc>
      </w:tr>
      <w:tr w:rsidR="00FC10C9" w:rsidRPr="00FC10C9" w14:paraId="32114EEA" w14:textId="77777777" w:rsidTr="009C1143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5F284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57563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kern w:val="0"/>
                <w:sz w:val="24"/>
                <w:szCs w:val="24"/>
              </w:rPr>
              <w:t>40mi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54317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sz w:val="24"/>
                <w:szCs w:val="24"/>
              </w:rPr>
              <w:t>985.0±227.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B80F5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sz w:val="24"/>
                <w:szCs w:val="24"/>
              </w:rPr>
              <w:t>975.7±231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EE1F1" w14:textId="6FD5F47C" w:rsidR="00852F88" w:rsidRPr="00FC10C9" w:rsidRDefault="00152D00" w:rsidP="009F2CDA">
            <w:pPr>
              <w:widowControl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FC10C9">
              <w:rPr>
                <w:rFonts w:ascii="Times New Roman" w:eastAsia="等线" w:hAnsi="Times New Roman" w:cs="Times New Roman"/>
                <w:sz w:val="24"/>
                <w:szCs w:val="24"/>
              </w:rPr>
              <w:t>−</w:t>
            </w:r>
            <w:r w:rsidR="00852F88" w:rsidRPr="00FC10C9">
              <w:rPr>
                <w:rFonts w:ascii="Times New Roman" w:eastAsia="等线" w:hAnsi="Times New Roman" w:cs="Times New Roman"/>
                <w:sz w:val="24"/>
                <w:szCs w:val="24"/>
              </w:rPr>
              <w:t>9.4±18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E911A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10C9">
              <w:rPr>
                <w:rFonts w:ascii="Times New Roman" w:eastAsia="等线" w:hAnsi="Times New Roman"/>
                <w:sz w:val="24"/>
                <w:szCs w:val="24"/>
              </w:rPr>
              <w:t>0.009</w:t>
            </w:r>
          </w:p>
        </w:tc>
      </w:tr>
      <w:tr w:rsidR="00FC10C9" w:rsidRPr="00FC10C9" w14:paraId="3B47CC8A" w14:textId="77777777" w:rsidTr="009C1143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D30E3" w14:textId="77777777" w:rsidR="00852F88" w:rsidRPr="00FC10C9" w:rsidRDefault="00852F88" w:rsidP="009F2CD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9520C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kern w:val="0"/>
                <w:sz w:val="24"/>
                <w:szCs w:val="24"/>
              </w:rPr>
              <w:t>60mi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D918C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sz w:val="24"/>
                <w:szCs w:val="24"/>
              </w:rPr>
              <w:t>988.6±228.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54CA6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sz w:val="24"/>
                <w:szCs w:val="24"/>
              </w:rPr>
              <w:t>981.1±236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A5D43" w14:textId="7E11332D" w:rsidR="00852F88" w:rsidRPr="00FC10C9" w:rsidRDefault="00152D00" w:rsidP="009F2CDA">
            <w:pPr>
              <w:widowControl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FC10C9">
              <w:rPr>
                <w:rFonts w:ascii="Times New Roman" w:eastAsia="等线" w:hAnsi="Times New Roman" w:cs="Times New Roman"/>
                <w:sz w:val="24"/>
                <w:szCs w:val="24"/>
              </w:rPr>
              <w:t>−</w:t>
            </w:r>
            <w:r w:rsidR="00852F88" w:rsidRPr="00FC10C9">
              <w:rPr>
                <w:rFonts w:ascii="Times New Roman" w:eastAsia="等线" w:hAnsi="Times New Roman" w:cs="Times New Roman"/>
                <w:sz w:val="24"/>
                <w:szCs w:val="24"/>
              </w:rPr>
              <w:t>7.5±24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8AED4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10C9">
              <w:rPr>
                <w:rFonts w:ascii="Times New Roman" w:eastAsia="等线" w:hAnsi="Times New Roman"/>
                <w:sz w:val="24"/>
                <w:szCs w:val="24"/>
              </w:rPr>
              <w:t>0.108</w:t>
            </w:r>
          </w:p>
        </w:tc>
      </w:tr>
      <w:tr w:rsidR="00FC10C9" w:rsidRPr="00FC10C9" w14:paraId="1D9A37F8" w14:textId="77777777" w:rsidTr="009C1143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06FBD" w14:textId="77777777" w:rsidR="00EE2C03" w:rsidRPr="00FC10C9" w:rsidRDefault="00EE2C03" w:rsidP="009F2CD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B8C8A" w14:textId="2EC026F3" w:rsidR="00EE2C03" w:rsidRPr="00FC10C9" w:rsidRDefault="00EE2C03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b/>
                <w:bCs/>
                <w:i/>
                <w:kern w:val="0"/>
                <w:sz w:val="24"/>
                <w:szCs w:val="24"/>
              </w:rPr>
              <w:t>P</w:t>
            </w:r>
            <w:r w:rsidRPr="00FC10C9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  <w:r w:rsidR="009F2CDA" w:rsidRPr="00FC10C9">
              <w:rPr>
                <w:rFonts w:ascii="Times New Roman" w:hAnsi="Times New Roman" w:hint="eastAsia"/>
                <w:kern w:val="0"/>
                <w:sz w:val="24"/>
                <w:szCs w:val="24"/>
              </w:rPr>
              <w:t>#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B4CAC" w14:textId="5DFA1288" w:rsidR="00EE2C03" w:rsidRPr="00FC10C9" w:rsidRDefault="00EE2C03" w:rsidP="009F2CDA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sz w:val="24"/>
                <w:szCs w:val="24"/>
              </w:rPr>
              <w:t>0.47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92159" w14:textId="77777777" w:rsidR="00EE2C03" w:rsidRPr="00FC10C9" w:rsidRDefault="00EE2C03" w:rsidP="009F2CDA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13C61" w14:textId="77777777" w:rsidR="00EE2C03" w:rsidRPr="00FC10C9" w:rsidRDefault="00EE2C03" w:rsidP="009F2CDA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6488E" w14:textId="77777777" w:rsidR="00EE2C03" w:rsidRPr="00FC10C9" w:rsidRDefault="00EE2C03" w:rsidP="009F2CDA">
            <w:pPr>
              <w:widowControl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</w:tr>
      <w:tr w:rsidR="00FC10C9" w:rsidRPr="00FC10C9" w14:paraId="56383DE8" w14:textId="77777777" w:rsidTr="009C1143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E9596" w14:textId="77777777" w:rsidR="00852F88" w:rsidRPr="00FC10C9" w:rsidRDefault="00852F88" w:rsidP="009F2CD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kern w:val="0"/>
                <w:sz w:val="24"/>
                <w:szCs w:val="24"/>
              </w:rPr>
              <w:t>SA (</w:t>
            </w:r>
            <w:r w:rsidRPr="00FC10C9">
              <w:rPr>
                <w:rFonts w:ascii="Times New Roman" w:hAnsi="Times New Roman"/>
                <w:sz w:val="24"/>
                <w:szCs w:val="24"/>
              </w:rPr>
              <w:t>×</w:t>
            </w:r>
            <w:r w:rsidRPr="00FC10C9">
              <w:rPr>
                <w:rFonts w:ascii="Times New Roman" w:hAnsi="Times New Roman"/>
                <w:kern w:val="0"/>
                <w:sz w:val="24"/>
                <w:szCs w:val="24"/>
              </w:rPr>
              <w:t>10</w:t>
            </w:r>
            <w:r w:rsidRPr="00FC10C9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3</w:t>
            </w:r>
            <w:r w:rsidRPr="00FC10C9">
              <w:rPr>
                <w:rFonts w:ascii="Times New Roman" w:hAnsi="Times New Roman"/>
                <w:kern w:val="0"/>
                <w:sz w:val="24"/>
                <w:szCs w:val="24"/>
              </w:rPr>
              <w:t>μm</w:t>
            </w:r>
            <w:r w:rsidRPr="00FC10C9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  <w:r w:rsidRPr="00FC10C9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D71F6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9B55E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FD089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FD522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0707E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FC10C9" w:rsidRPr="00FC10C9" w14:paraId="6DEC6930" w14:textId="77777777" w:rsidTr="009C1143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C698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EA2D7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kern w:val="0"/>
                <w:sz w:val="24"/>
                <w:szCs w:val="24"/>
              </w:rPr>
              <w:t>20mi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9E1FB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sz w:val="24"/>
                <w:szCs w:val="24"/>
              </w:rPr>
              <w:t>591.8±112.1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F25C9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sz w:val="24"/>
                <w:szCs w:val="24"/>
              </w:rPr>
              <w:t>583.6±116.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9746D" w14:textId="74E5488B" w:rsidR="00852F88" w:rsidRPr="00FC10C9" w:rsidRDefault="00152D00" w:rsidP="009F2CDA">
            <w:pPr>
              <w:widowControl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FC10C9">
              <w:rPr>
                <w:rFonts w:ascii="Times New Roman" w:eastAsia="等线" w:hAnsi="Times New Roman" w:cs="Times New Roman"/>
                <w:sz w:val="24"/>
                <w:szCs w:val="24"/>
              </w:rPr>
              <w:t>−</w:t>
            </w:r>
            <w:r w:rsidR="00852F88" w:rsidRPr="00FC10C9">
              <w:rPr>
                <w:rFonts w:ascii="Times New Roman" w:eastAsia="等线" w:hAnsi="Times New Roman" w:cs="Times New Roman"/>
                <w:sz w:val="24"/>
                <w:szCs w:val="24"/>
              </w:rPr>
              <w:t>8.2±12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43C5C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10C9">
              <w:rPr>
                <w:rFonts w:ascii="Times New Roman" w:eastAsia="等线" w:hAnsi="Times New Roman"/>
                <w:sz w:val="24"/>
                <w:szCs w:val="24"/>
              </w:rPr>
              <w:t>0.001</w:t>
            </w:r>
          </w:p>
        </w:tc>
      </w:tr>
      <w:tr w:rsidR="00FC10C9" w:rsidRPr="00FC10C9" w14:paraId="27E1F0EE" w14:textId="77777777" w:rsidTr="009C1143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C597D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1DE6A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kern w:val="0"/>
                <w:sz w:val="24"/>
                <w:szCs w:val="24"/>
              </w:rPr>
              <w:t>40mi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E3F5A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sz w:val="24"/>
                <w:szCs w:val="24"/>
              </w:rPr>
              <w:t>582.8±110.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15E67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sz w:val="24"/>
                <w:szCs w:val="24"/>
              </w:rPr>
              <w:t>586.2±113.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F4EE4" w14:textId="77777777" w:rsidR="00852F88" w:rsidRPr="00FC10C9" w:rsidRDefault="00852F88" w:rsidP="009F2CDA">
            <w:pPr>
              <w:widowControl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FC10C9">
              <w:rPr>
                <w:rFonts w:ascii="Times New Roman" w:eastAsia="等线" w:hAnsi="Times New Roman" w:cs="Times New Roman"/>
                <w:sz w:val="24"/>
                <w:szCs w:val="24"/>
              </w:rPr>
              <w:t>3.4±1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24084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10C9">
              <w:rPr>
                <w:rFonts w:ascii="Times New Roman" w:eastAsia="等线" w:hAnsi="Times New Roman"/>
                <w:sz w:val="24"/>
                <w:szCs w:val="24"/>
              </w:rPr>
              <w:t>0.318</w:t>
            </w:r>
          </w:p>
        </w:tc>
      </w:tr>
      <w:tr w:rsidR="00FC10C9" w:rsidRPr="00FC10C9" w14:paraId="066D8208" w14:textId="77777777" w:rsidTr="009C1143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4ABC3" w14:textId="77777777" w:rsidR="00852F88" w:rsidRPr="00FC10C9" w:rsidRDefault="00852F88" w:rsidP="009F2CD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E0E63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kern w:val="0"/>
                <w:sz w:val="24"/>
                <w:szCs w:val="24"/>
              </w:rPr>
              <w:t>60mi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ACECC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sz w:val="24"/>
                <w:szCs w:val="24"/>
              </w:rPr>
              <w:t>588.3±116.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C31FC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sz w:val="24"/>
                <w:szCs w:val="24"/>
              </w:rPr>
              <w:t>588.9±116.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6947F" w14:textId="77777777" w:rsidR="00852F88" w:rsidRPr="00FC10C9" w:rsidRDefault="00852F88" w:rsidP="009F2CDA">
            <w:pPr>
              <w:widowControl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FC10C9">
              <w:rPr>
                <w:rFonts w:ascii="Times New Roman" w:eastAsia="等线" w:hAnsi="Times New Roman" w:cs="Times New Roman"/>
                <w:sz w:val="24"/>
                <w:szCs w:val="24"/>
              </w:rPr>
              <w:t>0.6±17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BA109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10C9">
              <w:rPr>
                <w:rFonts w:ascii="Times New Roman" w:eastAsia="等线" w:hAnsi="Times New Roman"/>
                <w:sz w:val="24"/>
                <w:szCs w:val="24"/>
              </w:rPr>
              <w:t>0.847</w:t>
            </w:r>
          </w:p>
        </w:tc>
      </w:tr>
      <w:tr w:rsidR="00FC10C9" w:rsidRPr="00FC10C9" w14:paraId="7F7742AA" w14:textId="77777777" w:rsidTr="009C1143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F5323" w14:textId="77777777" w:rsidR="00EE2C03" w:rsidRPr="00FC10C9" w:rsidRDefault="00EE2C03" w:rsidP="009F2CD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52CF9" w14:textId="366B210A" w:rsidR="00EE2C03" w:rsidRPr="00FC10C9" w:rsidRDefault="00EE2C03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b/>
                <w:bCs/>
                <w:i/>
                <w:kern w:val="0"/>
                <w:sz w:val="24"/>
                <w:szCs w:val="24"/>
              </w:rPr>
              <w:t>P</w:t>
            </w:r>
            <w:r w:rsidRPr="00FC10C9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  <w:r w:rsidR="009F2CDA" w:rsidRPr="00FC10C9">
              <w:rPr>
                <w:rFonts w:ascii="Times New Roman" w:hAnsi="Times New Roman" w:hint="eastAsia"/>
                <w:kern w:val="0"/>
                <w:sz w:val="24"/>
                <w:szCs w:val="24"/>
              </w:rPr>
              <w:t>#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B1C55" w14:textId="613FFE24" w:rsidR="00EE2C03" w:rsidRPr="00FC10C9" w:rsidRDefault="00EE2C03" w:rsidP="009F2CDA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sz w:val="24"/>
                <w:szCs w:val="24"/>
              </w:rPr>
              <w:t>0.05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AB47B" w14:textId="77777777" w:rsidR="00EE2C03" w:rsidRPr="00FC10C9" w:rsidRDefault="00EE2C03" w:rsidP="009F2CDA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AB716" w14:textId="77777777" w:rsidR="00EE2C03" w:rsidRPr="00FC10C9" w:rsidRDefault="00EE2C03" w:rsidP="009F2CDA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EB01F" w14:textId="77777777" w:rsidR="00EE2C03" w:rsidRPr="00FC10C9" w:rsidRDefault="00EE2C03" w:rsidP="009F2CDA">
            <w:pPr>
              <w:widowControl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</w:tr>
      <w:tr w:rsidR="00FC10C9" w:rsidRPr="00FC10C9" w14:paraId="719FD7FE" w14:textId="77777777" w:rsidTr="009C1143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22361" w14:textId="77777777" w:rsidR="00852F88" w:rsidRPr="00FC10C9" w:rsidRDefault="00852F88" w:rsidP="009F2CD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kern w:val="0"/>
                <w:sz w:val="24"/>
                <w:szCs w:val="24"/>
              </w:rPr>
              <w:t>TCA (</w:t>
            </w:r>
            <w:r w:rsidRPr="00FC10C9">
              <w:rPr>
                <w:rFonts w:ascii="Times New Roman" w:hAnsi="Times New Roman"/>
                <w:sz w:val="24"/>
                <w:szCs w:val="24"/>
              </w:rPr>
              <w:t>×</w:t>
            </w:r>
            <w:r w:rsidRPr="00FC10C9">
              <w:rPr>
                <w:rFonts w:ascii="Times New Roman" w:hAnsi="Times New Roman"/>
                <w:kern w:val="0"/>
                <w:sz w:val="24"/>
                <w:szCs w:val="24"/>
              </w:rPr>
              <w:t>10</w:t>
            </w:r>
            <w:r w:rsidRPr="00FC10C9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3</w:t>
            </w:r>
            <w:r w:rsidRPr="00FC10C9">
              <w:rPr>
                <w:rFonts w:ascii="Times New Roman" w:hAnsi="Times New Roman"/>
                <w:kern w:val="0"/>
                <w:sz w:val="24"/>
                <w:szCs w:val="24"/>
              </w:rPr>
              <w:t>μm</w:t>
            </w:r>
            <w:r w:rsidRPr="00FC10C9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2</w:t>
            </w:r>
            <w:r w:rsidRPr="00FC10C9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41C19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6DF72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6F5A0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9D377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25BFE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FC10C9" w:rsidRPr="00FC10C9" w14:paraId="245EFFC6" w14:textId="77777777" w:rsidTr="009C1143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185F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9B9F9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kern w:val="0"/>
                <w:sz w:val="24"/>
                <w:szCs w:val="24"/>
              </w:rPr>
              <w:t>20mi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0478C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sz w:val="24"/>
                <w:szCs w:val="24"/>
              </w:rPr>
              <w:t>1582.3±330.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8147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sz w:val="24"/>
                <w:szCs w:val="24"/>
              </w:rPr>
              <w:t>1554.9±337.0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D5C35" w14:textId="1B1CFECD" w:rsidR="00852F88" w:rsidRPr="00FC10C9" w:rsidRDefault="00152D00" w:rsidP="009F2CDA">
            <w:pPr>
              <w:widowControl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FC10C9">
              <w:rPr>
                <w:rFonts w:ascii="Times New Roman" w:eastAsia="等线" w:hAnsi="Times New Roman" w:cs="Times New Roman"/>
                <w:sz w:val="24"/>
                <w:szCs w:val="24"/>
              </w:rPr>
              <w:t>−</w:t>
            </w:r>
            <w:r w:rsidR="00852F88" w:rsidRPr="00FC10C9">
              <w:rPr>
                <w:rFonts w:ascii="Times New Roman" w:eastAsia="等线" w:hAnsi="Times New Roman" w:cs="Times New Roman"/>
                <w:sz w:val="24"/>
                <w:szCs w:val="24"/>
              </w:rPr>
              <w:t>27.4±24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727CF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10C9">
              <w:rPr>
                <w:rFonts w:ascii="Times New Roman" w:eastAsia="等线" w:hAnsi="Times New Roman"/>
                <w:sz w:val="24"/>
                <w:szCs w:val="24"/>
              </w:rPr>
              <w:t>&lt;0.001</w:t>
            </w:r>
          </w:p>
        </w:tc>
      </w:tr>
      <w:tr w:rsidR="00FC10C9" w:rsidRPr="00FC10C9" w14:paraId="1D718BC3" w14:textId="77777777" w:rsidTr="009C1143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72505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425B5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kern w:val="0"/>
                <w:sz w:val="24"/>
                <w:szCs w:val="24"/>
              </w:rPr>
              <w:t>40mi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5204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sz w:val="24"/>
                <w:szCs w:val="24"/>
              </w:rPr>
              <w:t>1567.9±327.5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454F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sz w:val="24"/>
                <w:szCs w:val="24"/>
              </w:rPr>
              <w:t>1561.9±333.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9CA14" w14:textId="4267AD27" w:rsidR="00852F88" w:rsidRPr="00FC10C9" w:rsidRDefault="00152D00" w:rsidP="009F2CDA">
            <w:pPr>
              <w:widowControl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FC10C9">
              <w:rPr>
                <w:rFonts w:ascii="Times New Roman" w:eastAsia="等线" w:hAnsi="Times New Roman" w:cs="Times New Roman"/>
                <w:sz w:val="24"/>
                <w:szCs w:val="24"/>
              </w:rPr>
              <w:t>−</w:t>
            </w:r>
            <w:r w:rsidR="00852F88" w:rsidRPr="00FC10C9">
              <w:rPr>
                <w:rFonts w:ascii="Times New Roman" w:eastAsia="等线" w:hAnsi="Times New Roman" w:cs="Times New Roman"/>
                <w:sz w:val="24"/>
                <w:szCs w:val="24"/>
              </w:rPr>
              <w:t>5.9±3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A4E10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10C9">
              <w:rPr>
                <w:rFonts w:ascii="Times New Roman" w:eastAsia="等线" w:hAnsi="Times New Roman"/>
                <w:sz w:val="24"/>
                <w:szCs w:val="24"/>
              </w:rPr>
              <w:t>0.306</w:t>
            </w:r>
          </w:p>
        </w:tc>
      </w:tr>
      <w:tr w:rsidR="00FC10C9" w:rsidRPr="00FC10C9" w14:paraId="2FDAD342" w14:textId="77777777" w:rsidTr="009C1143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B8A6A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9BE6D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kern w:val="0"/>
                <w:sz w:val="24"/>
                <w:szCs w:val="24"/>
              </w:rPr>
              <w:t>60mi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4519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sz w:val="24"/>
                <w:szCs w:val="24"/>
              </w:rPr>
              <w:t>1576.9±334.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A055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sz w:val="24"/>
                <w:szCs w:val="24"/>
              </w:rPr>
              <w:t>1570.0±343.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1A4F6" w14:textId="1E6A913A" w:rsidR="00852F88" w:rsidRPr="00FC10C9" w:rsidRDefault="00152D00" w:rsidP="009F2CDA">
            <w:pPr>
              <w:widowControl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FC10C9">
              <w:rPr>
                <w:rFonts w:ascii="Times New Roman" w:eastAsia="等线" w:hAnsi="Times New Roman" w:cs="Times New Roman"/>
                <w:sz w:val="24"/>
                <w:szCs w:val="24"/>
              </w:rPr>
              <w:t>−</w:t>
            </w:r>
            <w:r w:rsidR="00852F88" w:rsidRPr="00FC10C9">
              <w:rPr>
                <w:rFonts w:ascii="Times New Roman" w:eastAsia="等线" w:hAnsi="Times New Roman" w:cs="Times New Roman"/>
                <w:sz w:val="24"/>
                <w:szCs w:val="24"/>
              </w:rPr>
              <w:t>6.9±3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2412B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10C9">
              <w:rPr>
                <w:rFonts w:ascii="Times New Roman" w:eastAsia="等线" w:hAnsi="Times New Roman"/>
                <w:sz w:val="24"/>
                <w:szCs w:val="24"/>
              </w:rPr>
              <w:t>0.344</w:t>
            </w:r>
          </w:p>
        </w:tc>
      </w:tr>
      <w:tr w:rsidR="00FC10C9" w:rsidRPr="00FC10C9" w14:paraId="321EDAB1" w14:textId="77777777" w:rsidTr="009C1143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C040C" w14:textId="77777777" w:rsidR="00EE2C03" w:rsidRPr="00FC10C9" w:rsidRDefault="00EE2C03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41151" w14:textId="7D565C0B" w:rsidR="00EE2C03" w:rsidRPr="00FC10C9" w:rsidRDefault="00EE2C03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b/>
                <w:bCs/>
                <w:i/>
                <w:kern w:val="0"/>
                <w:sz w:val="24"/>
                <w:szCs w:val="24"/>
              </w:rPr>
              <w:t>P</w:t>
            </w:r>
            <w:r w:rsidRPr="00FC10C9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  <w:r w:rsidR="009F2CDA" w:rsidRPr="00FC10C9">
              <w:rPr>
                <w:rFonts w:ascii="Times New Roman" w:hAnsi="Times New Roman" w:hint="eastAsia"/>
                <w:kern w:val="0"/>
                <w:sz w:val="24"/>
                <w:szCs w:val="24"/>
              </w:rPr>
              <w:t>#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9198E" w14:textId="2283B4FD" w:rsidR="00EE2C03" w:rsidRPr="00FC10C9" w:rsidRDefault="00EE2C03" w:rsidP="009F2CDA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sz w:val="24"/>
                <w:szCs w:val="24"/>
              </w:rPr>
              <w:t>0.13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64136" w14:textId="77777777" w:rsidR="00EE2C03" w:rsidRPr="00FC10C9" w:rsidRDefault="00EE2C03" w:rsidP="009F2CDA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0B2B8" w14:textId="77777777" w:rsidR="00EE2C03" w:rsidRPr="00FC10C9" w:rsidRDefault="00EE2C03" w:rsidP="009F2CDA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531A7" w14:textId="77777777" w:rsidR="00EE2C03" w:rsidRPr="00FC10C9" w:rsidRDefault="00EE2C03" w:rsidP="009F2CDA">
            <w:pPr>
              <w:widowControl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</w:tr>
      <w:tr w:rsidR="00FC10C9" w:rsidRPr="00FC10C9" w14:paraId="088F2E97" w14:textId="77777777" w:rsidTr="009C1143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74D23" w14:textId="77777777" w:rsidR="00852F88" w:rsidRPr="00FC10C9" w:rsidRDefault="00852F88" w:rsidP="009F2CD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kern w:val="0"/>
                <w:sz w:val="24"/>
                <w:szCs w:val="24"/>
              </w:rPr>
              <w:t>CVI (%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72077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54CAC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B3B59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0AF82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9D076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FC10C9" w:rsidRPr="00FC10C9" w14:paraId="37510BE5" w14:textId="77777777" w:rsidTr="009C1143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03BC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B3BEE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kern w:val="0"/>
                <w:sz w:val="24"/>
                <w:szCs w:val="24"/>
              </w:rPr>
              <w:t>20mi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70462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eastAsia="等线" w:hAnsi="Times New Roman"/>
                <w:sz w:val="24"/>
                <w:szCs w:val="24"/>
              </w:rPr>
              <w:t>62.34±3.0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0053C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eastAsia="等线" w:hAnsi="Times New Roman"/>
                <w:sz w:val="24"/>
                <w:szCs w:val="24"/>
              </w:rPr>
              <w:t>62.22±3.0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59C47" w14:textId="795232A9" w:rsidR="00852F88" w:rsidRPr="00FC10C9" w:rsidRDefault="00152D00" w:rsidP="009F2CDA">
            <w:pPr>
              <w:widowControl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FC10C9">
              <w:rPr>
                <w:rFonts w:ascii="Times New Roman" w:eastAsia="等线" w:hAnsi="Times New Roman" w:cs="Times New Roman"/>
                <w:sz w:val="24"/>
                <w:szCs w:val="24"/>
              </w:rPr>
              <w:t>−</w:t>
            </w:r>
            <w:r w:rsidR="00852F88" w:rsidRPr="00FC10C9">
              <w:rPr>
                <w:rFonts w:ascii="Times New Roman" w:eastAsia="等线" w:hAnsi="Times New Roman" w:cs="Times New Roman"/>
                <w:sz w:val="24"/>
                <w:szCs w:val="24"/>
              </w:rPr>
              <w:t>0.12±0.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8FC39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10C9">
              <w:rPr>
                <w:rFonts w:ascii="Times New Roman" w:eastAsia="等线" w:hAnsi="Times New Roman"/>
                <w:sz w:val="24"/>
                <w:szCs w:val="24"/>
              </w:rPr>
              <w:t>0.242</w:t>
            </w:r>
          </w:p>
        </w:tc>
      </w:tr>
      <w:tr w:rsidR="00FC10C9" w:rsidRPr="00FC10C9" w14:paraId="1874FA07" w14:textId="77777777" w:rsidTr="009C1143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422D54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D1C0E3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kern w:val="0"/>
                <w:sz w:val="24"/>
                <w:szCs w:val="24"/>
              </w:rPr>
              <w:t>40mi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1A858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eastAsia="等线" w:hAnsi="Times New Roman"/>
                <w:sz w:val="24"/>
                <w:szCs w:val="24"/>
              </w:rPr>
              <w:t>62.58±3.0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416C1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eastAsia="等线" w:hAnsi="Times New Roman"/>
                <w:sz w:val="24"/>
                <w:szCs w:val="24"/>
              </w:rPr>
              <w:t>62.19±3.2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9BB56" w14:textId="616E805E" w:rsidR="00852F88" w:rsidRPr="00FC10C9" w:rsidRDefault="00152D00" w:rsidP="009F2CDA">
            <w:pPr>
              <w:widowControl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FC10C9">
              <w:rPr>
                <w:rFonts w:ascii="Times New Roman" w:eastAsia="等线" w:hAnsi="Times New Roman" w:cs="Times New Roman"/>
                <w:sz w:val="24"/>
                <w:szCs w:val="24"/>
              </w:rPr>
              <w:t>−</w:t>
            </w:r>
            <w:r w:rsidR="00852F88" w:rsidRPr="00FC10C9">
              <w:rPr>
                <w:rFonts w:ascii="Times New Roman" w:eastAsia="等线" w:hAnsi="Times New Roman" w:cs="Times New Roman"/>
                <w:sz w:val="24"/>
                <w:szCs w:val="24"/>
              </w:rPr>
              <w:t>0.39±0.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4A82F" w14:textId="77777777" w:rsidR="00852F88" w:rsidRPr="00FC10C9" w:rsidRDefault="00852F88" w:rsidP="009F2CDA">
            <w:pPr>
              <w:widowControl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FC10C9">
              <w:rPr>
                <w:rFonts w:ascii="Times New Roman" w:eastAsia="等线" w:hAnsi="Times New Roman"/>
                <w:sz w:val="24"/>
                <w:szCs w:val="24"/>
              </w:rPr>
              <w:t>0.005</w:t>
            </w:r>
          </w:p>
        </w:tc>
      </w:tr>
      <w:tr w:rsidR="00FC10C9" w:rsidRPr="00FC10C9" w14:paraId="2F5B0825" w14:textId="77777777" w:rsidTr="009C1143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A8A80C" w14:textId="77777777" w:rsidR="00852F88" w:rsidRPr="00FC10C9" w:rsidRDefault="00852F88" w:rsidP="009F2CD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43B578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kern w:val="0"/>
                <w:sz w:val="24"/>
                <w:szCs w:val="24"/>
              </w:rPr>
              <w:t>60mi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57FA8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eastAsia="等线" w:hAnsi="Times New Roman"/>
                <w:sz w:val="24"/>
                <w:szCs w:val="24"/>
              </w:rPr>
              <w:t>62.48±2.8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F1950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eastAsia="等线" w:hAnsi="Times New Roman"/>
                <w:sz w:val="24"/>
                <w:szCs w:val="24"/>
              </w:rPr>
              <w:t>62.21±3.02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ADE44" w14:textId="673F8377" w:rsidR="00852F88" w:rsidRPr="00FC10C9" w:rsidRDefault="00152D00" w:rsidP="009F2CDA">
            <w:pPr>
              <w:widowControl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FC10C9">
              <w:rPr>
                <w:rFonts w:ascii="Times New Roman" w:eastAsia="等线" w:hAnsi="Times New Roman" w:cs="Times New Roman"/>
                <w:sz w:val="24"/>
                <w:szCs w:val="24"/>
              </w:rPr>
              <w:t>−</w:t>
            </w:r>
            <w:r w:rsidR="00852F88" w:rsidRPr="00FC10C9">
              <w:rPr>
                <w:rFonts w:ascii="Times New Roman" w:eastAsia="等线" w:hAnsi="Times New Roman" w:cs="Times New Roman"/>
                <w:sz w:val="24"/>
                <w:szCs w:val="24"/>
              </w:rPr>
              <w:t>0.28±0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DA621" w14:textId="77777777" w:rsidR="00852F88" w:rsidRPr="00FC10C9" w:rsidRDefault="00852F88" w:rsidP="009F2CDA">
            <w:pPr>
              <w:widowControl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FC10C9">
              <w:rPr>
                <w:rFonts w:ascii="Times New Roman" w:eastAsia="等线" w:hAnsi="Times New Roman"/>
                <w:sz w:val="24"/>
                <w:szCs w:val="24"/>
              </w:rPr>
              <w:t>0.015</w:t>
            </w:r>
          </w:p>
        </w:tc>
      </w:tr>
      <w:tr w:rsidR="00FC10C9" w:rsidRPr="00FC10C9" w14:paraId="073B6816" w14:textId="77777777" w:rsidTr="009C1143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5155803" w14:textId="77777777" w:rsidR="00EE2C03" w:rsidRPr="00FC10C9" w:rsidRDefault="00EE2C03" w:rsidP="009F2CD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DE351E" w14:textId="6C0CB187" w:rsidR="00EE2C03" w:rsidRPr="00FC10C9" w:rsidRDefault="00EE2C03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b/>
                <w:bCs/>
                <w:i/>
                <w:kern w:val="0"/>
                <w:sz w:val="24"/>
                <w:szCs w:val="24"/>
              </w:rPr>
              <w:t>P</w:t>
            </w:r>
            <w:r w:rsidRPr="00FC10C9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  <w:r w:rsidR="009F2CDA" w:rsidRPr="00FC10C9">
              <w:rPr>
                <w:rFonts w:ascii="Times New Roman" w:hAnsi="Times New Roman" w:hint="eastAsia"/>
                <w:kern w:val="0"/>
                <w:sz w:val="24"/>
                <w:szCs w:val="24"/>
              </w:rPr>
              <w:t>#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8AB6D" w14:textId="40507AF1" w:rsidR="00EE2C03" w:rsidRPr="00FC10C9" w:rsidRDefault="00EE2C03" w:rsidP="009F2CDA">
            <w:pPr>
              <w:widowControl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FC10C9">
              <w:rPr>
                <w:rFonts w:ascii="Times New Roman" w:eastAsia="等线" w:hAnsi="Times New Roman"/>
                <w:sz w:val="24"/>
                <w:szCs w:val="24"/>
              </w:rPr>
              <w:t>0.15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51AD0" w14:textId="77777777" w:rsidR="00EE2C03" w:rsidRPr="00FC10C9" w:rsidRDefault="00EE2C03" w:rsidP="009F2CDA">
            <w:pPr>
              <w:widowControl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26978" w14:textId="77777777" w:rsidR="00EE2C03" w:rsidRPr="00FC10C9" w:rsidRDefault="00EE2C03" w:rsidP="009F2CDA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4D424" w14:textId="77777777" w:rsidR="00EE2C03" w:rsidRPr="00FC10C9" w:rsidRDefault="00EE2C03" w:rsidP="009F2CDA">
            <w:pPr>
              <w:widowControl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</w:tr>
      <w:tr w:rsidR="00FC10C9" w:rsidRPr="00FC10C9" w14:paraId="04EE4DF3" w14:textId="77777777" w:rsidTr="009C1143">
        <w:trPr>
          <w:trHeight w:val="397"/>
          <w:jc w:val="center"/>
        </w:trPr>
        <w:tc>
          <w:tcPr>
            <w:tcW w:w="193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44A35" w14:textId="77777777" w:rsidR="00852F88" w:rsidRPr="00FC10C9" w:rsidRDefault="00852F88" w:rsidP="009F2CD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FC10C9">
              <w:rPr>
                <w:rFonts w:ascii="Times New Roman" w:hAnsi="Times New Roman"/>
                <w:kern w:val="0"/>
                <w:sz w:val="24"/>
                <w:szCs w:val="24"/>
              </w:rPr>
              <w:t>CcFD</w:t>
            </w:r>
            <w:proofErr w:type="spellEnd"/>
            <w:r w:rsidRPr="00FC10C9">
              <w:rPr>
                <w:rFonts w:ascii="Times New Roman" w:hAnsi="Times New Roman"/>
                <w:kern w:val="0"/>
                <w:sz w:val="24"/>
                <w:szCs w:val="24"/>
              </w:rPr>
              <w:t xml:space="preserve"> (%)</w:t>
            </w:r>
          </w:p>
        </w:tc>
        <w:tc>
          <w:tcPr>
            <w:tcW w:w="13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FBA22" w14:textId="77777777" w:rsidR="00852F88" w:rsidRPr="00FC10C9" w:rsidRDefault="00852F88" w:rsidP="009F2CD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46CE4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58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225B1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tcBorders>
              <w:left w:val="nil"/>
              <w:bottom w:val="nil"/>
              <w:right w:val="nil"/>
            </w:tcBorders>
            <w:vAlign w:val="center"/>
          </w:tcPr>
          <w:p w14:paraId="3F7CE05A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34B7A97F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</w:tr>
      <w:tr w:rsidR="00FC10C9" w:rsidRPr="00FC10C9" w14:paraId="16CCC40E" w14:textId="77777777" w:rsidTr="009C1143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10A77" w14:textId="77777777" w:rsidR="00852F88" w:rsidRPr="00FC10C9" w:rsidRDefault="00852F88" w:rsidP="009F2CDA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B5100" w14:textId="77777777" w:rsidR="00852F88" w:rsidRPr="00FC10C9" w:rsidRDefault="00852F88" w:rsidP="009F2CD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kern w:val="0"/>
                <w:sz w:val="24"/>
                <w:szCs w:val="24"/>
              </w:rPr>
              <w:t>20mi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F1158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eastAsia="等线" w:hAnsi="Times New Roman"/>
                <w:kern w:val="0"/>
                <w:sz w:val="24"/>
                <w:szCs w:val="24"/>
              </w:rPr>
              <w:t>8.42±2.4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9141E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eastAsia="等线" w:hAnsi="Times New Roman"/>
                <w:kern w:val="0"/>
                <w:sz w:val="24"/>
                <w:szCs w:val="24"/>
              </w:rPr>
              <w:t>8.74±2.3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590BF" w14:textId="77777777" w:rsidR="00852F88" w:rsidRPr="00FC10C9" w:rsidRDefault="00852F88" w:rsidP="009F2CDA">
            <w:pPr>
              <w:widowControl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FC10C9">
              <w:rPr>
                <w:rFonts w:ascii="Times New Roman" w:eastAsia="等线" w:hAnsi="Times New Roman" w:cs="Times New Roman"/>
                <w:sz w:val="24"/>
                <w:szCs w:val="24"/>
              </w:rPr>
              <w:t>0.33±0.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EF07E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10C9">
              <w:rPr>
                <w:rFonts w:ascii="Times New Roman" w:eastAsia="等线" w:hAnsi="Times New Roman"/>
                <w:sz w:val="24"/>
                <w:szCs w:val="24"/>
              </w:rPr>
              <w:t>0.065</w:t>
            </w:r>
          </w:p>
        </w:tc>
      </w:tr>
      <w:tr w:rsidR="00FC10C9" w:rsidRPr="00FC10C9" w14:paraId="18A60CA1" w14:textId="77777777" w:rsidTr="009C1143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9FBFE" w14:textId="77777777" w:rsidR="00852F88" w:rsidRPr="00FC10C9" w:rsidRDefault="00852F88" w:rsidP="009F2CDA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50DDF" w14:textId="77777777" w:rsidR="00852F88" w:rsidRPr="00FC10C9" w:rsidRDefault="00852F88" w:rsidP="009F2CD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kern w:val="0"/>
                <w:sz w:val="24"/>
                <w:szCs w:val="24"/>
              </w:rPr>
              <w:t>40mi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2129C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eastAsia="等线" w:hAnsi="Times New Roman"/>
                <w:kern w:val="0"/>
                <w:sz w:val="24"/>
                <w:szCs w:val="24"/>
              </w:rPr>
              <w:t>8.36±2.1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0A20A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eastAsia="等线" w:hAnsi="Times New Roman"/>
                <w:kern w:val="0"/>
                <w:sz w:val="24"/>
                <w:szCs w:val="24"/>
              </w:rPr>
              <w:t>8.66±2.29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562C1" w14:textId="77777777" w:rsidR="00852F88" w:rsidRPr="00FC10C9" w:rsidRDefault="00852F88" w:rsidP="009F2CDA">
            <w:pPr>
              <w:widowControl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FC10C9">
              <w:rPr>
                <w:rFonts w:ascii="Times New Roman" w:eastAsia="等线" w:hAnsi="Times New Roman" w:cs="Times New Roman"/>
                <w:sz w:val="24"/>
                <w:szCs w:val="24"/>
              </w:rPr>
              <w:t>0.30±0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A492D" w14:textId="77777777" w:rsidR="00852F88" w:rsidRPr="00FC10C9" w:rsidRDefault="00852F88" w:rsidP="009F2CDA">
            <w:pPr>
              <w:widowControl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  <w:r w:rsidRPr="00FC10C9">
              <w:rPr>
                <w:rFonts w:ascii="Times New Roman" w:eastAsia="等线" w:hAnsi="Times New Roman"/>
                <w:sz w:val="24"/>
                <w:szCs w:val="24"/>
              </w:rPr>
              <w:t>0.045</w:t>
            </w:r>
          </w:p>
        </w:tc>
      </w:tr>
      <w:tr w:rsidR="00FC10C9" w:rsidRPr="00FC10C9" w14:paraId="1E0A1A57" w14:textId="77777777" w:rsidTr="009C1143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F48B1" w14:textId="77777777" w:rsidR="00852F88" w:rsidRPr="00FC10C9" w:rsidRDefault="00852F88" w:rsidP="009F2CDA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47DB9" w14:textId="77777777" w:rsidR="00852F88" w:rsidRPr="00FC10C9" w:rsidRDefault="00852F88" w:rsidP="009F2CDA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kern w:val="0"/>
                <w:sz w:val="24"/>
                <w:szCs w:val="24"/>
              </w:rPr>
              <w:t>60mins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810BB" w14:textId="77777777" w:rsidR="00852F88" w:rsidRPr="00FC10C9" w:rsidRDefault="00852F88" w:rsidP="009F2CD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eastAsia="等线" w:hAnsi="Times New Roman"/>
                <w:kern w:val="0"/>
                <w:sz w:val="24"/>
                <w:szCs w:val="24"/>
              </w:rPr>
              <w:t>8.37±2.1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68657" w14:textId="77777777" w:rsidR="00852F88" w:rsidRPr="00FC10C9" w:rsidRDefault="00852F88" w:rsidP="009F2CD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eastAsia="等线" w:hAnsi="Times New Roman"/>
                <w:kern w:val="0"/>
                <w:sz w:val="24"/>
                <w:szCs w:val="24"/>
              </w:rPr>
              <w:t>8.74±2.16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C781F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10C9">
              <w:rPr>
                <w:rFonts w:ascii="Times New Roman" w:eastAsia="等线" w:hAnsi="Times New Roman" w:cs="Times New Roman"/>
                <w:sz w:val="24"/>
                <w:szCs w:val="24"/>
              </w:rPr>
              <w:t>0.37±0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8FFCD" w14:textId="77777777" w:rsidR="00852F88" w:rsidRPr="00FC10C9" w:rsidRDefault="00852F88" w:rsidP="009F2CDA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C10C9">
              <w:rPr>
                <w:rFonts w:ascii="Times New Roman" w:eastAsia="等线" w:hAnsi="Times New Roman"/>
                <w:sz w:val="24"/>
                <w:szCs w:val="24"/>
              </w:rPr>
              <w:t>0.012</w:t>
            </w:r>
          </w:p>
        </w:tc>
      </w:tr>
      <w:tr w:rsidR="00FC10C9" w:rsidRPr="00FC10C9" w14:paraId="5885E7BA" w14:textId="77777777" w:rsidTr="009C1143">
        <w:trPr>
          <w:trHeight w:val="397"/>
          <w:jc w:val="center"/>
        </w:trPr>
        <w:tc>
          <w:tcPr>
            <w:tcW w:w="1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0B349E6" w14:textId="77777777" w:rsidR="00EE2C03" w:rsidRPr="00FC10C9" w:rsidRDefault="00EE2C03" w:rsidP="009F2CDA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3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926E23C" w14:textId="28216F8D" w:rsidR="00EE2C03" w:rsidRPr="00FC10C9" w:rsidRDefault="00EE2C03" w:rsidP="009F2CDA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hAnsi="Times New Roman"/>
                <w:b/>
                <w:bCs/>
                <w:i/>
                <w:kern w:val="0"/>
                <w:sz w:val="24"/>
                <w:szCs w:val="24"/>
              </w:rPr>
              <w:t>P</w:t>
            </w:r>
            <w:r w:rsidRPr="00FC10C9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  <w:r w:rsidR="009F2CDA" w:rsidRPr="00FC10C9">
              <w:rPr>
                <w:rFonts w:ascii="Times New Roman" w:hAnsi="Times New Roman" w:hint="eastAsia"/>
                <w:kern w:val="0"/>
                <w:sz w:val="24"/>
                <w:szCs w:val="24"/>
              </w:rPr>
              <w:t>#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3C1DDEF" w14:textId="23F048BC" w:rsidR="00EE2C03" w:rsidRPr="00FC10C9" w:rsidRDefault="00EE2C03" w:rsidP="009F2CD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  <w:r w:rsidRPr="00FC10C9">
              <w:rPr>
                <w:rFonts w:ascii="Times New Roman" w:eastAsia="等线" w:hAnsi="Times New Roman"/>
                <w:kern w:val="0"/>
                <w:sz w:val="24"/>
                <w:szCs w:val="24"/>
              </w:rPr>
              <w:t>0.911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F6BCDE6" w14:textId="77777777" w:rsidR="00EE2C03" w:rsidRPr="00FC10C9" w:rsidRDefault="00EE2C03" w:rsidP="009F2CDA">
            <w:pPr>
              <w:widowControl/>
              <w:jc w:val="center"/>
              <w:rPr>
                <w:rFonts w:ascii="Times New Roman" w:eastAsia="等线" w:hAnsi="Times New Roman"/>
                <w:kern w:val="0"/>
                <w:sz w:val="24"/>
                <w:szCs w:val="24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C6D39C" w14:textId="77777777" w:rsidR="00EE2C03" w:rsidRPr="00FC10C9" w:rsidRDefault="00EE2C03" w:rsidP="009F2CDA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B0E674" w14:textId="77777777" w:rsidR="00EE2C03" w:rsidRPr="00FC10C9" w:rsidRDefault="00EE2C03" w:rsidP="009F2CDA">
            <w:pPr>
              <w:widowControl/>
              <w:jc w:val="center"/>
              <w:rPr>
                <w:rFonts w:ascii="Times New Roman" w:eastAsia="等线" w:hAnsi="Times New Roman"/>
                <w:sz w:val="24"/>
                <w:szCs w:val="24"/>
              </w:rPr>
            </w:pPr>
          </w:p>
        </w:tc>
      </w:tr>
    </w:tbl>
    <w:p w14:paraId="04A13E4C" w14:textId="7113B46E" w:rsidR="00852F88" w:rsidRPr="00FC10C9" w:rsidRDefault="00852F88" w:rsidP="009F2CDA">
      <w:pPr>
        <w:rPr>
          <w:rFonts w:ascii="Times New Roman" w:hAnsi="Times New Roman" w:cs="Times New Roman"/>
          <w:sz w:val="24"/>
          <w:szCs w:val="24"/>
        </w:rPr>
      </w:pPr>
      <w:r w:rsidRPr="008B3273">
        <w:rPr>
          <w:rFonts w:ascii="Times New Roman" w:hAnsi="Times New Roman" w:cs="Times New Roman"/>
          <w:sz w:val="24"/>
          <w:szCs w:val="24"/>
        </w:rPr>
        <w:t>SFCT</w:t>
      </w:r>
      <w:r w:rsidR="009F2CDA">
        <w:rPr>
          <w:rFonts w:ascii="Times New Roman" w:hAnsi="Times New Roman" w:cs="Times New Roman"/>
          <w:sz w:val="24"/>
          <w:szCs w:val="24"/>
        </w:rPr>
        <w:t xml:space="preserve"> =</w:t>
      </w:r>
      <w:r w:rsidRPr="008B32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3273">
        <w:rPr>
          <w:rFonts w:ascii="Times New Roman" w:hAnsi="Times New Roman" w:cs="Times New Roman"/>
          <w:sz w:val="24"/>
          <w:szCs w:val="24"/>
        </w:rPr>
        <w:t>subfoveal</w:t>
      </w:r>
      <w:proofErr w:type="spellEnd"/>
      <w:r w:rsidRPr="008B3273">
        <w:rPr>
          <w:rFonts w:ascii="Times New Roman" w:hAnsi="Times New Roman" w:cs="Times New Roman"/>
          <w:sz w:val="24"/>
          <w:szCs w:val="24"/>
        </w:rPr>
        <w:t xml:space="preserve"> choroidal thickness; LA</w:t>
      </w:r>
      <w:r w:rsidR="009F2CDA">
        <w:rPr>
          <w:rFonts w:ascii="Times New Roman" w:hAnsi="Times New Roman" w:cs="Times New Roman"/>
          <w:sz w:val="24"/>
          <w:szCs w:val="24"/>
        </w:rPr>
        <w:t xml:space="preserve"> =</w:t>
      </w:r>
      <w:r w:rsidRPr="008B3273">
        <w:rPr>
          <w:rFonts w:ascii="Times New Roman" w:hAnsi="Times New Roman" w:cs="Times New Roman"/>
          <w:sz w:val="24"/>
          <w:szCs w:val="24"/>
        </w:rPr>
        <w:t xml:space="preserve"> luminal area; SA</w:t>
      </w:r>
      <w:r w:rsidR="009F2CDA">
        <w:rPr>
          <w:rFonts w:ascii="Times New Roman" w:hAnsi="Times New Roman" w:cs="Times New Roman"/>
          <w:sz w:val="24"/>
          <w:szCs w:val="24"/>
        </w:rPr>
        <w:t xml:space="preserve"> =</w:t>
      </w:r>
      <w:r w:rsidRPr="008B3273">
        <w:rPr>
          <w:rFonts w:ascii="Times New Roman" w:hAnsi="Times New Roman" w:cs="Times New Roman"/>
          <w:sz w:val="24"/>
          <w:szCs w:val="24"/>
        </w:rPr>
        <w:t xml:space="preserve"> stromal area; TCA</w:t>
      </w:r>
      <w:r w:rsidR="009F2CDA">
        <w:rPr>
          <w:rFonts w:ascii="Times New Roman" w:hAnsi="Times New Roman" w:cs="Times New Roman"/>
          <w:sz w:val="24"/>
          <w:szCs w:val="24"/>
        </w:rPr>
        <w:t xml:space="preserve"> =</w:t>
      </w:r>
      <w:r w:rsidRPr="008B3273">
        <w:rPr>
          <w:rFonts w:ascii="Times New Roman" w:hAnsi="Times New Roman" w:cs="Times New Roman"/>
          <w:sz w:val="24"/>
          <w:szCs w:val="24"/>
        </w:rPr>
        <w:t xml:space="preserve"> total choroidal area; CVI</w:t>
      </w:r>
      <w:r w:rsidR="009F2CDA">
        <w:rPr>
          <w:rFonts w:ascii="Times New Roman" w:hAnsi="Times New Roman" w:cs="Times New Roman"/>
          <w:sz w:val="24"/>
          <w:szCs w:val="24"/>
        </w:rPr>
        <w:t xml:space="preserve"> =</w:t>
      </w:r>
      <w:r w:rsidRPr="008B3273">
        <w:rPr>
          <w:rFonts w:ascii="Times New Roman" w:hAnsi="Times New Roman" w:cs="Times New Roman"/>
          <w:sz w:val="24"/>
          <w:szCs w:val="24"/>
        </w:rPr>
        <w:t xml:space="preserve"> choroidal vascularity index; </w:t>
      </w:r>
      <w:proofErr w:type="spellStart"/>
      <w:r w:rsidRPr="008B3273">
        <w:rPr>
          <w:rFonts w:ascii="Times New Roman" w:hAnsi="Times New Roman" w:cs="Times New Roman"/>
          <w:sz w:val="24"/>
          <w:szCs w:val="24"/>
        </w:rPr>
        <w:t>CcFD</w:t>
      </w:r>
      <w:proofErr w:type="spellEnd"/>
      <w:r w:rsidR="009F2CDA">
        <w:rPr>
          <w:rFonts w:ascii="Times New Roman" w:hAnsi="Times New Roman" w:cs="Times New Roman"/>
          <w:sz w:val="24"/>
          <w:szCs w:val="24"/>
        </w:rPr>
        <w:t xml:space="preserve"> =</w:t>
      </w:r>
      <w:r w:rsidRPr="008B32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B3273">
        <w:rPr>
          <w:rFonts w:ascii="Times New Roman" w:hAnsi="Times New Roman" w:cs="Times New Roman"/>
          <w:sz w:val="24"/>
          <w:szCs w:val="24"/>
        </w:rPr>
        <w:t>choriocapillaris</w:t>
      </w:r>
      <w:proofErr w:type="spellEnd"/>
      <w:r w:rsidRPr="008B3273">
        <w:rPr>
          <w:rFonts w:ascii="Times New Roman" w:hAnsi="Times New Roman" w:cs="Times New Roman"/>
          <w:sz w:val="24"/>
          <w:szCs w:val="24"/>
        </w:rPr>
        <w:t xml:space="preserve"> flow </w:t>
      </w:r>
      <w:r w:rsidRPr="00FC10C9">
        <w:rPr>
          <w:rFonts w:ascii="Times New Roman" w:hAnsi="Times New Roman" w:cs="Times New Roman"/>
          <w:sz w:val="24"/>
          <w:szCs w:val="24"/>
        </w:rPr>
        <w:lastRenderedPageBreak/>
        <w:t>deficits.</w:t>
      </w:r>
    </w:p>
    <w:p w14:paraId="74A7CD76" w14:textId="2ADD88DE" w:rsidR="006E2FE9" w:rsidRPr="00FC10C9" w:rsidRDefault="00852F88" w:rsidP="009F2CDA">
      <w:pPr>
        <w:rPr>
          <w:rFonts w:ascii="Times New Roman" w:hAnsi="Times New Roman" w:cs="Times New Roman"/>
          <w:sz w:val="24"/>
          <w:szCs w:val="24"/>
        </w:rPr>
      </w:pPr>
      <w:r w:rsidRPr="00FC10C9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FC10C9">
        <w:rPr>
          <w:rFonts w:ascii="Times New Roman" w:hAnsi="Times New Roman" w:cs="Times New Roman"/>
          <w:sz w:val="24"/>
          <w:szCs w:val="24"/>
        </w:rPr>
        <w:t xml:space="preserve">values were determined by repeated measures ANOVA with </w:t>
      </w:r>
      <w:proofErr w:type="spellStart"/>
      <w:r w:rsidRPr="00FC10C9">
        <w:rPr>
          <w:rFonts w:ascii="Times New Roman" w:hAnsi="Times New Roman" w:cs="Times New Roman"/>
          <w:sz w:val="24"/>
          <w:szCs w:val="24"/>
        </w:rPr>
        <w:t>Bonferroni</w:t>
      </w:r>
      <w:proofErr w:type="spellEnd"/>
      <w:r w:rsidRPr="00FC10C9">
        <w:rPr>
          <w:rFonts w:ascii="Times New Roman" w:hAnsi="Times New Roman" w:cs="Times New Roman"/>
          <w:sz w:val="24"/>
          <w:szCs w:val="24"/>
        </w:rPr>
        <w:t xml:space="preserve"> </w:t>
      </w:r>
      <w:r w:rsidR="009F2CDA" w:rsidRPr="00FC10C9">
        <w:rPr>
          <w:rFonts w:ascii="Times New Roman" w:hAnsi="Times New Roman" w:cs="Times New Roman"/>
          <w:sz w:val="24"/>
          <w:szCs w:val="24"/>
        </w:rPr>
        <w:t xml:space="preserve">post-hoc test. </w:t>
      </w:r>
      <w:r w:rsidR="009F2CDA" w:rsidRPr="00FC10C9">
        <w:rPr>
          <w:rFonts w:ascii="Times New Roman" w:hAnsi="Times New Roman" w:cs="Times New Roman" w:hint="eastAsia"/>
          <w:sz w:val="24"/>
          <w:szCs w:val="24"/>
        </w:rPr>
        <w:t>T</w:t>
      </w:r>
      <w:r w:rsidRPr="00FC10C9">
        <w:rPr>
          <w:rFonts w:ascii="Times New Roman" w:hAnsi="Times New Roman" w:cs="Times New Roman"/>
          <w:sz w:val="24"/>
          <w:szCs w:val="24"/>
        </w:rPr>
        <w:t>ime (20</w:t>
      </w:r>
      <w:r w:rsidR="009F2CDA" w:rsidRPr="00FC10C9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FC10C9">
        <w:rPr>
          <w:rFonts w:ascii="Times New Roman" w:hAnsi="Times New Roman" w:cs="Times New Roman"/>
          <w:sz w:val="24"/>
          <w:szCs w:val="24"/>
        </w:rPr>
        <w:t>mins</w:t>
      </w:r>
      <w:proofErr w:type="spellEnd"/>
      <w:r w:rsidR="009F2CDA" w:rsidRPr="00FC10C9">
        <w:rPr>
          <w:rFonts w:ascii="Times New Roman" w:hAnsi="Times New Roman" w:cs="Times New Roman" w:hint="eastAsia"/>
          <w:sz w:val="24"/>
          <w:szCs w:val="24"/>
        </w:rPr>
        <w:t>,</w:t>
      </w:r>
      <w:r w:rsidRPr="00FC10C9">
        <w:rPr>
          <w:rFonts w:ascii="Times New Roman" w:hAnsi="Times New Roman" w:cs="Times New Roman"/>
          <w:sz w:val="24"/>
          <w:szCs w:val="24"/>
        </w:rPr>
        <w:t xml:space="preserve"> 40</w:t>
      </w:r>
      <w:r w:rsidR="009F2CDA" w:rsidRPr="00FC10C9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FC10C9">
        <w:rPr>
          <w:rFonts w:ascii="Times New Roman" w:hAnsi="Times New Roman" w:cs="Times New Roman"/>
          <w:sz w:val="24"/>
          <w:szCs w:val="24"/>
        </w:rPr>
        <w:t>mins</w:t>
      </w:r>
      <w:proofErr w:type="spellEnd"/>
      <w:r w:rsidRPr="00FC10C9">
        <w:rPr>
          <w:rFonts w:ascii="Times New Roman" w:hAnsi="Times New Roman" w:cs="Times New Roman"/>
          <w:sz w:val="24"/>
          <w:szCs w:val="24"/>
        </w:rPr>
        <w:t xml:space="preserve"> and 60</w:t>
      </w:r>
      <w:r w:rsidR="009F2CDA" w:rsidRPr="00FC10C9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FC10C9">
        <w:rPr>
          <w:rFonts w:ascii="Times New Roman" w:hAnsi="Times New Roman" w:cs="Times New Roman"/>
          <w:sz w:val="24"/>
          <w:szCs w:val="24"/>
        </w:rPr>
        <w:t>mins</w:t>
      </w:r>
      <w:proofErr w:type="spellEnd"/>
      <w:r w:rsidRPr="00FC10C9">
        <w:rPr>
          <w:rFonts w:ascii="Times New Roman" w:hAnsi="Times New Roman" w:cs="Times New Roman"/>
          <w:sz w:val="24"/>
          <w:szCs w:val="24"/>
        </w:rPr>
        <w:t xml:space="preserve">) and near work (pre-near work and post-near work) </w:t>
      </w:r>
      <w:r w:rsidR="009F2CDA" w:rsidRPr="00FC10C9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Pr="00FC10C9">
        <w:rPr>
          <w:rFonts w:ascii="Times New Roman" w:hAnsi="Times New Roman" w:cs="Times New Roman"/>
          <w:sz w:val="24"/>
          <w:szCs w:val="24"/>
        </w:rPr>
        <w:t>within-subject factors.</w:t>
      </w:r>
    </w:p>
    <w:p w14:paraId="0C9AD896" w14:textId="313125A1" w:rsidR="009F2CDA" w:rsidRPr="00FC10C9" w:rsidRDefault="009F2CDA" w:rsidP="009F2CDA">
      <w:pPr>
        <w:rPr>
          <w:rFonts w:ascii="Times New Roman" w:hAnsi="Times New Roman"/>
          <w:kern w:val="0"/>
          <w:sz w:val="24"/>
          <w:szCs w:val="24"/>
        </w:rPr>
      </w:pPr>
      <w:bookmarkStart w:id="0" w:name="_Hlk161252268"/>
      <w:r w:rsidRPr="00FC10C9">
        <w:rPr>
          <w:rFonts w:ascii="Times New Roman" w:hAnsi="Times New Roman" w:hint="eastAsia"/>
          <w:kern w:val="0"/>
          <w:sz w:val="24"/>
          <w:szCs w:val="24"/>
        </w:rPr>
        <w:t>* C</w:t>
      </w:r>
      <w:r w:rsidRPr="00FC10C9">
        <w:rPr>
          <w:rFonts w:ascii="Times New Roman" w:hAnsi="Times New Roman"/>
          <w:kern w:val="0"/>
          <w:sz w:val="24"/>
          <w:szCs w:val="24"/>
        </w:rPr>
        <w:t>omparison</w:t>
      </w:r>
      <w:r w:rsidR="002B7A04" w:rsidRPr="00FC10C9">
        <w:rPr>
          <w:rFonts w:ascii="Times New Roman" w:hAnsi="Times New Roman" w:hint="eastAsia"/>
          <w:kern w:val="0"/>
          <w:sz w:val="24"/>
          <w:szCs w:val="24"/>
        </w:rPr>
        <w:t xml:space="preserve"> between post-near work with pre-near work choroidal metrics.</w:t>
      </w:r>
    </w:p>
    <w:p w14:paraId="3F9790C5" w14:textId="29D35165" w:rsidR="002B7A04" w:rsidRPr="00FC10C9" w:rsidRDefault="002B7A04" w:rsidP="009F2CDA">
      <w:pPr>
        <w:rPr>
          <w:rFonts w:ascii="Times New Roman" w:hAnsi="Times New Roman" w:cs="Times New Roman"/>
          <w:sz w:val="24"/>
          <w:szCs w:val="24"/>
        </w:rPr>
      </w:pPr>
      <w:r w:rsidRPr="00FC10C9">
        <w:rPr>
          <w:rFonts w:ascii="Times New Roman" w:hAnsi="Times New Roman" w:hint="eastAsia"/>
          <w:kern w:val="0"/>
          <w:sz w:val="24"/>
          <w:szCs w:val="24"/>
        </w:rPr>
        <w:t># Comparison among the three sessions for the pre-near w</w:t>
      </w:r>
      <w:bookmarkStart w:id="1" w:name="_GoBack"/>
      <w:bookmarkEnd w:id="1"/>
      <w:r w:rsidRPr="00FC10C9">
        <w:rPr>
          <w:rFonts w:ascii="Times New Roman" w:hAnsi="Times New Roman" w:hint="eastAsia"/>
          <w:kern w:val="0"/>
          <w:sz w:val="24"/>
          <w:szCs w:val="24"/>
        </w:rPr>
        <w:t>ork choroidal metrics.</w:t>
      </w:r>
      <w:bookmarkEnd w:id="0"/>
    </w:p>
    <w:sectPr w:rsidR="002B7A04" w:rsidRPr="00FC10C9" w:rsidSect="00565B4B">
      <w:footerReference w:type="default" r:id="rId7"/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CCBD38" w14:textId="77777777" w:rsidR="00534603" w:rsidRDefault="00534603" w:rsidP="00D758C9">
      <w:r>
        <w:separator/>
      </w:r>
    </w:p>
  </w:endnote>
  <w:endnote w:type="continuationSeparator" w:id="0">
    <w:p w14:paraId="5B494A46" w14:textId="77777777" w:rsidR="00534603" w:rsidRDefault="00534603" w:rsidP="00D758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424846849"/>
      <w:docPartObj>
        <w:docPartGallery w:val="Page Numbers (Bottom of Page)"/>
        <w:docPartUnique/>
      </w:docPartObj>
    </w:sdtPr>
    <w:sdtEndPr/>
    <w:sdtContent>
      <w:p w14:paraId="377B2255" w14:textId="591AA014" w:rsidR="00205379" w:rsidRDefault="00205379">
        <w:pPr>
          <w:pStyle w:val="a5"/>
          <w:jc w:val="center"/>
        </w:pPr>
        <w:r w:rsidRPr="00205379">
          <w:rPr>
            <w:rFonts w:ascii="Times New Roman" w:hAnsi="Times New Roman" w:cs="Times New Roman"/>
          </w:rPr>
          <w:fldChar w:fldCharType="begin"/>
        </w:r>
        <w:r w:rsidRPr="00205379">
          <w:rPr>
            <w:rFonts w:ascii="Times New Roman" w:hAnsi="Times New Roman" w:cs="Times New Roman"/>
          </w:rPr>
          <w:instrText>PAGE   \* MERGEFORMAT</w:instrText>
        </w:r>
        <w:r w:rsidRPr="00205379">
          <w:rPr>
            <w:rFonts w:ascii="Times New Roman" w:hAnsi="Times New Roman" w:cs="Times New Roman"/>
          </w:rPr>
          <w:fldChar w:fldCharType="separate"/>
        </w:r>
        <w:r w:rsidR="00FC10C9" w:rsidRPr="00FC10C9">
          <w:rPr>
            <w:rFonts w:ascii="Times New Roman" w:hAnsi="Times New Roman" w:cs="Times New Roman"/>
            <w:noProof/>
            <w:lang w:val="zh-CN"/>
          </w:rPr>
          <w:t>2</w:t>
        </w:r>
        <w:r w:rsidRPr="00205379">
          <w:rPr>
            <w:rFonts w:ascii="Times New Roman" w:hAnsi="Times New Roman" w:cs="Times New Roman"/>
          </w:rPr>
          <w:fldChar w:fldCharType="end"/>
        </w:r>
      </w:p>
    </w:sdtContent>
  </w:sdt>
  <w:p w14:paraId="40B497C7" w14:textId="77777777" w:rsidR="00205379" w:rsidRDefault="0020537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6AB474" w14:textId="77777777" w:rsidR="00534603" w:rsidRDefault="00534603" w:rsidP="00D758C9">
      <w:r>
        <w:separator/>
      </w:r>
    </w:p>
  </w:footnote>
  <w:footnote w:type="continuationSeparator" w:id="0">
    <w:p w14:paraId="1B4215DE" w14:textId="77777777" w:rsidR="00534603" w:rsidRDefault="00534603" w:rsidP="00D758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3F4469C"/>
    <w:multiLevelType w:val="hybridMultilevel"/>
    <w:tmpl w:val="44A27A5C"/>
    <w:lvl w:ilvl="0" w:tplc="86D04B2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  <w:b/>
        <w:color w:val="FF0000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BDC31D0"/>
    <w:multiLevelType w:val="hybridMultilevel"/>
    <w:tmpl w:val="ED824144"/>
    <w:lvl w:ilvl="0" w:tplc="8F8C8DA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  <w:color w:val="FF0000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0F4"/>
    <w:rsid w:val="00024CBE"/>
    <w:rsid w:val="000778C7"/>
    <w:rsid w:val="0009563C"/>
    <w:rsid w:val="00132A4C"/>
    <w:rsid w:val="00152D00"/>
    <w:rsid w:val="001701F6"/>
    <w:rsid w:val="001B606E"/>
    <w:rsid w:val="002000F4"/>
    <w:rsid w:val="00205379"/>
    <w:rsid w:val="002332C7"/>
    <w:rsid w:val="00253546"/>
    <w:rsid w:val="00261DE0"/>
    <w:rsid w:val="002B7A04"/>
    <w:rsid w:val="002F340F"/>
    <w:rsid w:val="003558B7"/>
    <w:rsid w:val="0041518D"/>
    <w:rsid w:val="0043176D"/>
    <w:rsid w:val="00463075"/>
    <w:rsid w:val="0047192E"/>
    <w:rsid w:val="004769A3"/>
    <w:rsid w:val="004855DB"/>
    <w:rsid w:val="0049409D"/>
    <w:rsid w:val="0049690E"/>
    <w:rsid w:val="004E5734"/>
    <w:rsid w:val="004F136A"/>
    <w:rsid w:val="00506E8B"/>
    <w:rsid w:val="00534603"/>
    <w:rsid w:val="00540236"/>
    <w:rsid w:val="00556342"/>
    <w:rsid w:val="00565B4B"/>
    <w:rsid w:val="00591B4B"/>
    <w:rsid w:val="005A1062"/>
    <w:rsid w:val="005B3369"/>
    <w:rsid w:val="005B690B"/>
    <w:rsid w:val="005D79CB"/>
    <w:rsid w:val="005E174A"/>
    <w:rsid w:val="00622374"/>
    <w:rsid w:val="006353DD"/>
    <w:rsid w:val="006476BB"/>
    <w:rsid w:val="0069588B"/>
    <w:rsid w:val="006D561E"/>
    <w:rsid w:val="006E2FE9"/>
    <w:rsid w:val="00716E43"/>
    <w:rsid w:val="007547B8"/>
    <w:rsid w:val="00760E01"/>
    <w:rsid w:val="007A747F"/>
    <w:rsid w:val="007D1507"/>
    <w:rsid w:val="007D3509"/>
    <w:rsid w:val="007F0B33"/>
    <w:rsid w:val="007F2895"/>
    <w:rsid w:val="00836595"/>
    <w:rsid w:val="00852F88"/>
    <w:rsid w:val="00894DBC"/>
    <w:rsid w:val="008B3273"/>
    <w:rsid w:val="009400F7"/>
    <w:rsid w:val="00965C00"/>
    <w:rsid w:val="00974797"/>
    <w:rsid w:val="00983C32"/>
    <w:rsid w:val="009A7EE9"/>
    <w:rsid w:val="009B619E"/>
    <w:rsid w:val="009C1143"/>
    <w:rsid w:val="009F2CDA"/>
    <w:rsid w:val="00A7339F"/>
    <w:rsid w:val="00A87548"/>
    <w:rsid w:val="00A91983"/>
    <w:rsid w:val="00AB6703"/>
    <w:rsid w:val="00AC3473"/>
    <w:rsid w:val="00B52AD4"/>
    <w:rsid w:val="00B80F75"/>
    <w:rsid w:val="00CC7B47"/>
    <w:rsid w:val="00CD7193"/>
    <w:rsid w:val="00D079F3"/>
    <w:rsid w:val="00D55364"/>
    <w:rsid w:val="00D61D0E"/>
    <w:rsid w:val="00D758C9"/>
    <w:rsid w:val="00DC51A2"/>
    <w:rsid w:val="00DD495C"/>
    <w:rsid w:val="00DE609B"/>
    <w:rsid w:val="00EA0087"/>
    <w:rsid w:val="00EB1FEA"/>
    <w:rsid w:val="00ED4AB2"/>
    <w:rsid w:val="00EE2C03"/>
    <w:rsid w:val="00EF0C8F"/>
    <w:rsid w:val="00F33B96"/>
    <w:rsid w:val="00FB591A"/>
    <w:rsid w:val="00FC10C9"/>
    <w:rsid w:val="00FC41B8"/>
    <w:rsid w:val="00FE2F46"/>
    <w:rsid w:val="00FE6901"/>
    <w:rsid w:val="00FF2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208451"/>
  <w15:chartTrackingRefBased/>
  <w15:docId w15:val="{854E5987-2D27-4189-9854-F17D76BB3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58C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58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58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58C9"/>
    <w:rPr>
      <w:sz w:val="18"/>
      <w:szCs w:val="18"/>
    </w:rPr>
  </w:style>
  <w:style w:type="paragraph" w:styleId="a7">
    <w:name w:val="Revision"/>
    <w:hidden/>
    <w:uiPriority w:val="99"/>
    <w:semiHidden/>
    <w:rsid w:val="001B606E"/>
  </w:style>
  <w:style w:type="paragraph" w:styleId="a8">
    <w:name w:val="List Paragraph"/>
    <w:basedOn w:val="a"/>
    <w:uiPriority w:val="34"/>
    <w:qFormat/>
    <w:rsid w:val="009F2CDA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FC10C9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FC10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270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2</Pages>
  <Words>262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梦琦</dc:creator>
  <cp:keywords/>
  <dc:description/>
  <cp:lastModifiedBy>EV</cp:lastModifiedBy>
  <cp:revision>32</cp:revision>
  <dcterms:created xsi:type="dcterms:W3CDTF">2023-05-26T16:35:00Z</dcterms:created>
  <dcterms:modified xsi:type="dcterms:W3CDTF">2024-03-14T01:34:00Z</dcterms:modified>
</cp:coreProperties>
</file>